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FBDBB6" w14:textId="77777777" w:rsidR="004E4C37" w:rsidRPr="00C746F3" w:rsidRDefault="004E4C37" w:rsidP="004E4C37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C746F3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Supplementary </w:t>
      </w:r>
      <w:r w:rsidRPr="00C746F3">
        <w:rPr>
          <w:rFonts w:ascii="Times New Roman" w:hAnsi="Times New Roman" w:cs="Times New Roman"/>
          <w:b/>
          <w:color w:val="000000"/>
          <w:sz w:val="24"/>
          <w:szCs w:val="24"/>
        </w:rPr>
        <w:t>Figure L</w:t>
      </w:r>
      <w:r w:rsidRPr="00C746F3">
        <w:rPr>
          <w:rFonts w:ascii="Times New Roman" w:hAnsi="Times New Roman" w:cs="Times New Roman"/>
          <w:b/>
          <w:bCs/>
          <w:color w:val="000000"/>
          <w:sz w:val="24"/>
          <w:szCs w:val="24"/>
        </w:rPr>
        <w:t>egends:</w:t>
      </w:r>
    </w:p>
    <w:p w14:paraId="0928D998" w14:textId="5F553BDD" w:rsidR="004E4C37" w:rsidRPr="00C746F3" w:rsidRDefault="004E4C37" w:rsidP="004E4C37">
      <w:pPr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46F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upplementary </w:t>
      </w:r>
      <w:r w:rsidRPr="00C746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Pr="00C746F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1</w:t>
      </w:r>
      <w:r w:rsidRPr="00C746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C746F3">
        <w:rPr>
          <w:rFonts w:ascii="Times New Roman" w:eastAsia="AdvTTe4bfdd46" w:hAnsi="Times New Roman" w:cs="Times New Roman" w:hint="eastAsia"/>
          <w:color w:val="000000" w:themeColor="text1"/>
          <w:sz w:val="24"/>
          <w:szCs w:val="24"/>
        </w:rPr>
        <w:t>K</w:t>
      </w:r>
      <w:r w:rsidRPr="00C746F3">
        <w:rPr>
          <w:rFonts w:ascii="Times New Roman" w:eastAsia="AdvTTe4bfdd46" w:hAnsi="Times New Roman" w:cs="Times New Roman"/>
          <w:color w:val="000000" w:themeColor="text1"/>
          <w:sz w:val="24"/>
          <w:szCs w:val="24"/>
        </w:rPr>
        <w:t xml:space="preserve">nockdown of </w:t>
      </w:r>
      <w:r w:rsidR="00DE45A6" w:rsidRPr="00C746F3">
        <w:rPr>
          <w:rFonts w:ascii="Times New Roman" w:eastAsia="AdvTTe4bfdd46" w:hAnsi="Times New Roman" w:cs="Times New Roman"/>
          <w:color w:val="000000" w:themeColor="text1"/>
          <w:sz w:val="24"/>
          <w:szCs w:val="24"/>
        </w:rPr>
        <w:t xml:space="preserve">A, </w:t>
      </w:r>
      <w:r w:rsidRPr="00C746F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TBXAS1 or </w:t>
      </w:r>
      <w:r w:rsidR="00DE45A6" w:rsidRPr="00C746F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B, </w:t>
      </w:r>
      <w:r w:rsidRPr="00C746F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BXA2R</w:t>
      </w:r>
      <w:r w:rsidRPr="00C746F3">
        <w:rPr>
          <w:rFonts w:ascii="Times New Roman" w:eastAsia="AdvTTe4bfdd46" w:hAnsi="Times New Roman" w:cs="Times New Roman"/>
          <w:color w:val="000000" w:themeColor="text1"/>
          <w:sz w:val="24"/>
          <w:szCs w:val="24"/>
        </w:rPr>
        <w:t xml:space="preserve"> lower</w:t>
      </w:r>
      <w:r w:rsidRPr="00C746F3">
        <w:rPr>
          <w:rFonts w:ascii="Times New Roman" w:eastAsia="AdvTTe4bfdd46" w:hAnsi="Times New Roman" w:cs="Times New Roman" w:hint="eastAsia"/>
          <w:color w:val="000000" w:themeColor="text1"/>
          <w:sz w:val="24"/>
          <w:szCs w:val="24"/>
        </w:rPr>
        <w:t>ed</w:t>
      </w:r>
      <w:r w:rsidRPr="00C746F3">
        <w:rPr>
          <w:rFonts w:ascii="Times New Roman" w:eastAsia="AdvTTe4bfdd46" w:hAnsi="Times New Roman" w:cs="Times New Roman"/>
          <w:color w:val="000000" w:themeColor="text1"/>
          <w:sz w:val="24"/>
          <w:szCs w:val="24"/>
        </w:rPr>
        <w:t xml:space="preserve"> </w:t>
      </w:r>
      <w:r w:rsidR="005D1233" w:rsidRPr="00C746F3">
        <w:rPr>
          <w:rFonts w:ascii="Times New Roman" w:eastAsia="AdvTTe4bfdd46" w:hAnsi="Times New Roman" w:cs="Times New Roman"/>
          <w:color w:val="000000" w:themeColor="text1"/>
          <w:sz w:val="24"/>
          <w:szCs w:val="24"/>
        </w:rPr>
        <w:t xml:space="preserve">the rate of </w:t>
      </w:r>
      <w:r w:rsidRPr="00C746F3">
        <w:rPr>
          <w:rFonts w:ascii="Times New Roman" w:eastAsia="AdvTTe4bfdd46" w:hAnsi="Times New Roman" w:cs="Times New Roman" w:hint="eastAsia"/>
          <w:color w:val="000000" w:themeColor="text1"/>
          <w:sz w:val="24"/>
          <w:szCs w:val="24"/>
        </w:rPr>
        <w:t xml:space="preserve">cancer </w:t>
      </w:r>
      <w:r w:rsidRPr="00C746F3">
        <w:rPr>
          <w:rFonts w:ascii="Times New Roman" w:eastAsia="AdvTTe4bfdd46" w:hAnsi="Times New Roman" w:cs="Times New Roman"/>
          <w:color w:val="000000" w:themeColor="text1"/>
          <w:sz w:val="24"/>
          <w:szCs w:val="24"/>
        </w:rPr>
        <w:t>cell proliferation</w:t>
      </w:r>
      <w:r w:rsidRPr="00C746F3">
        <w:rPr>
          <w:rFonts w:ascii="Times New Roman" w:eastAsia="AdvTTe4bfdd46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ell growth was evaluat</w:t>
      </w:r>
      <w:bookmarkStart w:id="0" w:name="_GoBack"/>
      <w:bookmarkEnd w:id="0"/>
      <w:r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d by MTS assay.</w:t>
      </w:r>
      <w:r w:rsidRPr="00C746F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ock and knockdown </w:t>
      </w:r>
      <w:r w:rsidRPr="00C746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CF-7 </w:t>
      </w:r>
      <w:r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ells were seeded (1</w:t>
      </w:r>
      <w:r w:rsidRPr="00C746F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×</w:t>
      </w:r>
      <w:r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0</w:t>
      </w:r>
      <w:r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3</w:t>
      </w:r>
      <w:r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ells per</w:t>
      </w:r>
      <w:r w:rsidRPr="00C746F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ell) in 96-well plates. After incubation for various times, 20</w:t>
      </w:r>
      <w:r w:rsidR="005D1233" w:rsidRPr="00C746F3">
        <w:rPr>
          <w:rFonts w:ascii="方正舒体" w:eastAsia="方正舒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5D1233" w:rsidRPr="00C746F3">
        <w:rPr>
          <w:rFonts w:ascii="Lucida Grande" w:eastAsia="方正舒体" w:hAnsi="Lucida Grande" w:cs="Lucida Grande"/>
          <w:color w:val="000000" w:themeColor="text1"/>
          <w:kern w:val="0"/>
          <w:sz w:val="24"/>
          <w:szCs w:val="24"/>
        </w:rPr>
        <w:t>μ</w:t>
      </w:r>
      <w:r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</w:t>
      </w:r>
      <w:proofErr w:type="spellEnd"/>
      <w:r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f CellTiter96</w:t>
      </w:r>
      <w:r w:rsidRPr="00C746F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®</w:t>
      </w:r>
      <w:r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queous One Solution</w:t>
      </w:r>
      <w:r w:rsidRPr="00C746F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</w:t>
      </w:r>
      <w:proofErr w:type="spellStart"/>
      <w:r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romega</w:t>
      </w:r>
      <w:proofErr w:type="spellEnd"/>
      <w:r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  <w:r w:rsidRPr="00C746F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ere added. Finally, the optical density was</w:t>
      </w:r>
      <w:r w:rsidRPr="00C746F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etermined at 492 nm.</w:t>
      </w:r>
      <w:r w:rsidRPr="00C746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are presented as mean values ± S.E.M. (n = </w:t>
      </w:r>
      <w:r w:rsidRPr="00C746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Pr="00C746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The asterisks </w:t>
      </w:r>
      <w:r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ndicate a significant difference </w:t>
      </w:r>
      <w:r w:rsidRPr="00C746F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compared with Mock group</w:t>
      </w:r>
      <w:r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r w:rsidRPr="00C746F3">
        <w:rPr>
          <w:rFonts w:ascii="Times New Roman" w:hAnsi="Times New Roman" w:cs="Times New Roman"/>
          <w:color w:val="000000" w:themeColor="text1"/>
          <w:sz w:val="24"/>
          <w:szCs w:val="24"/>
        </w:rPr>
        <w:t>**</w:t>
      </w:r>
      <w:r w:rsidR="005D1233" w:rsidRPr="00C746F3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C746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C746F3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="005D1233" w:rsidRPr="00C746F3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r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 0.</w:t>
      </w:r>
      <w:r w:rsidR="00333B38"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</w:t>
      </w:r>
      <w:r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1)</w:t>
      </w:r>
      <w:r w:rsidRPr="00C746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7F305516" w14:textId="77777777" w:rsidR="004E4C37" w:rsidRPr="00C746F3" w:rsidRDefault="004E4C37" w:rsidP="004E4C37">
      <w:pPr>
        <w:spacing w:line="480" w:lineRule="auto"/>
        <w:contextualSpacing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7C3D2805" w14:textId="77777777" w:rsidR="004E4C37" w:rsidRPr="00C746F3" w:rsidRDefault="004E4C37" w:rsidP="004E4C3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C746F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upplementary </w:t>
      </w:r>
      <w:r w:rsidRPr="00C746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Pr="00C746F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Pr="00C746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C746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ffects of </w:t>
      </w:r>
      <w:r w:rsidRPr="00C746F3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>TXA</w:t>
      </w:r>
      <w:r w:rsidRPr="00C746F3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Pr="00C746F3">
        <w:rPr>
          <w:rFonts w:ascii="Times New Roman" w:eastAsia="TimesNewRoman" w:hAnsi="Times New Roman" w:cs="Times New Roman" w:hint="eastAsia"/>
          <w:color w:val="000000" w:themeColor="text1"/>
          <w:kern w:val="0"/>
          <w:sz w:val="24"/>
          <w:szCs w:val="24"/>
        </w:rPr>
        <w:t xml:space="preserve"> modulators </w:t>
      </w:r>
      <w:r w:rsidRPr="00C746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n </w:t>
      </w:r>
      <w:r w:rsidRPr="00C746F3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TBXAS1</w:t>
      </w:r>
      <w:r w:rsidRPr="00C746F3">
        <w:rPr>
          <w:rFonts w:ascii="Times New Roman" w:eastAsia="TimesNewRoman" w:hAnsi="Times New Roman" w:cs="Times New Roman" w:hint="eastAsia"/>
          <w:color w:val="000000" w:themeColor="text1"/>
          <w:sz w:val="24"/>
          <w:szCs w:val="24"/>
        </w:rPr>
        <w:t xml:space="preserve"> expression.</w:t>
      </w:r>
      <w:r w:rsidRPr="00C746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,</w:t>
      </w:r>
      <w:r w:rsidRPr="00C746F3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5D1233" w:rsidRPr="00C746F3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>e</w:t>
      </w:r>
      <w:r w:rsidRPr="00C746F3">
        <w:rPr>
          <w:rFonts w:ascii="Times New Roman" w:eastAsia="TimesNewRoman" w:hAnsi="Times New Roman" w:cs="Times New Roman" w:hint="eastAsia"/>
          <w:color w:val="000000" w:themeColor="text1"/>
          <w:kern w:val="0"/>
          <w:sz w:val="24"/>
          <w:szCs w:val="24"/>
        </w:rPr>
        <w:t xml:space="preserve">ffects of </w:t>
      </w:r>
      <w:r w:rsidRPr="00C746F3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>TXA</w:t>
      </w:r>
      <w:r w:rsidRPr="00C746F3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Pr="00C746F3">
        <w:rPr>
          <w:rFonts w:ascii="Times New Roman" w:eastAsia="TimesNewRoman" w:hAnsi="Times New Roman" w:cs="Times New Roman" w:hint="eastAsia"/>
          <w:color w:val="000000" w:themeColor="text1"/>
          <w:kern w:val="0"/>
          <w:sz w:val="24"/>
          <w:szCs w:val="24"/>
        </w:rPr>
        <w:t xml:space="preserve"> modulators </w:t>
      </w:r>
      <w:r w:rsidRPr="00C746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n </w:t>
      </w:r>
      <w:r w:rsidRPr="00C746F3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TBXAS1</w:t>
      </w:r>
      <w:r w:rsidRPr="00C746F3">
        <w:rPr>
          <w:rFonts w:ascii="Times New Roman" w:eastAsia="TimesNewRoman" w:hAnsi="Times New Roman" w:cs="Times New Roman" w:hint="eastAsia"/>
          <w:color w:val="000000" w:themeColor="text1"/>
          <w:sz w:val="24"/>
          <w:szCs w:val="24"/>
        </w:rPr>
        <w:t xml:space="preserve"> expression</w:t>
      </w:r>
      <w:r w:rsidRPr="00C746F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C746F3">
        <w:rPr>
          <w:rFonts w:ascii="Times New Roman" w:hAnsi="Times New Roman" w:cs="Times New Roman" w:hint="eastAsia"/>
          <w:bCs/>
          <w:i/>
          <w:color w:val="000000" w:themeColor="text1"/>
          <w:sz w:val="24"/>
          <w:szCs w:val="24"/>
        </w:rPr>
        <w:t>in vitro</w:t>
      </w:r>
      <w:r w:rsidRPr="00C746F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. 4T1 cells were treated with </w:t>
      </w:r>
      <w:r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vehicle</w:t>
      </w:r>
      <w:r w:rsidRPr="00C746F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(DMSO), aspirin, indomethacin, </w:t>
      </w:r>
      <w:proofErr w:type="gramStart"/>
      <w:r w:rsidRPr="00C746F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celecoxib</w:t>
      </w:r>
      <w:proofErr w:type="gramEnd"/>
      <w:r w:rsidRPr="00C746F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5D1233"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r</w:t>
      </w:r>
      <w:r w:rsidRPr="00C746F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C746F3">
        <w:rPr>
          <w:rFonts w:ascii="Times New Roman" w:hAnsi="Times New Roman" w:cs="Times New Roman"/>
          <w:color w:val="000000" w:themeColor="text1"/>
          <w:sz w:val="24"/>
          <w:szCs w:val="24"/>
        </w:rPr>
        <w:t>ozagrel</w:t>
      </w:r>
      <w:proofErr w:type="spellEnd"/>
      <w:r w:rsidRPr="00C746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dium</w:t>
      </w:r>
      <w:r w:rsidRPr="00C746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or 48 h.</w:t>
      </w:r>
      <w:r w:rsidRPr="00C746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ell lysates were subjected to Western blot analysis</w:t>
      </w:r>
      <w:r w:rsidRPr="00C746F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.</w:t>
      </w:r>
      <w:r w:rsidRPr="00C746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,</w:t>
      </w:r>
      <w:r w:rsidRPr="00C746F3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5D1233" w:rsidRPr="00C746F3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>e</w:t>
      </w:r>
      <w:r w:rsidRPr="00C746F3">
        <w:rPr>
          <w:rFonts w:ascii="Times New Roman" w:eastAsia="TimesNewRoman" w:hAnsi="Times New Roman" w:cs="Times New Roman" w:hint="eastAsia"/>
          <w:color w:val="000000" w:themeColor="text1"/>
          <w:kern w:val="0"/>
          <w:sz w:val="24"/>
          <w:szCs w:val="24"/>
        </w:rPr>
        <w:t xml:space="preserve">ffects of </w:t>
      </w:r>
      <w:r w:rsidRPr="00C746F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indomethacin treatment</w:t>
      </w:r>
      <w:r w:rsidRPr="00C746F3">
        <w:rPr>
          <w:rFonts w:ascii="Times New Roman" w:eastAsia="TimesNew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C746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n </w:t>
      </w:r>
      <w:r w:rsidRPr="00C746F3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TBXAS1</w:t>
      </w:r>
      <w:r w:rsidRPr="00C746F3">
        <w:rPr>
          <w:rFonts w:ascii="Times New Roman" w:eastAsia="TimesNewRoman" w:hAnsi="Times New Roman" w:cs="Times New Roman" w:hint="eastAsia"/>
          <w:color w:val="000000" w:themeColor="text1"/>
          <w:sz w:val="24"/>
          <w:szCs w:val="24"/>
        </w:rPr>
        <w:t xml:space="preserve"> expression</w:t>
      </w:r>
      <w:r w:rsidRPr="00C746F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C746F3">
        <w:rPr>
          <w:rFonts w:ascii="Times New Roman" w:hAnsi="Times New Roman" w:cs="Times New Roman" w:hint="eastAsia"/>
          <w:bCs/>
          <w:i/>
          <w:color w:val="000000" w:themeColor="text1"/>
          <w:sz w:val="24"/>
          <w:szCs w:val="24"/>
        </w:rPr>
        <w:t>in vivo</w:t>
      </w:r>
      <w:r w:rsidRPr="00C746F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. </w:t>
      </w:r>
      <w:r w:rsidRPr="00C746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ouse 4T1 breast tumor model was adopted for </w:t>
      </w:r>
      <w:r w:rsidR="005D1233" w:rsidRPr="00C746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C746F3">
        <w:rPr>
          <w:rFonts w:ascii="Times New Roman" w:hAnsi="Times New Roman" w:cs="Times New Roman"/>
          <w:color w:val="000000" w:themeColor="text1"/>
          <w:sz w:val="24"/>
          <w:szCs w:val="24"/>
        </w:rPr>
        <w:t>breast cancer metastasis study</w:t>
      </w:r>
      <w:r w:rsidRPr="00C746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C746F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Indomethacin (1 mg/kg)</w:t>
      </w:r>
      <w:r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r the vehicle (DMSO) was administered using an </w:t>
      </w:r>
      <w:proofErr w:type="spellStart"/>
      <w:r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tragastric</w:t>
      </w:r>
      <w:proofErr w:type="spellEnd"/>
      <w:r w:rsidRPr="00C746F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ube at 0.1 mL per 10 g every other day </w:t>
      </w:r>
      <w:r w:rsidRPr="00C746F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for</w:t>
      </w:r>
      <w:r w:rsidR="005D1233"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</w:t>
      </w:r>
      <w:r w:rsidRPr="00C746F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total </w:t>
      </w:r>
      <w:r w:rsidR="005D1233"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of </w:t>
      </w:r>
      <w:r w:rsidRPr="00C746F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28 days</w:t>
      </w:r>
      <w:r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Pr="00C746F3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proofErr w:type="spellStart"/>
      <w:r w:rsidRPr="00C746F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I</w:t>
      </w:r>
      <w:r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munohistochemical</w:t>
      </w:r>
      <w:proofErr w:type="spellEnd"/>
      <w:r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taining of TBXAS1</w:t>
      </w:r>
      <w:r w:rsidRPr="00C746F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xpression</w:t>
      </w:r>
      <w:r w:rsidRPr="00C746F3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 xml:space="preserve"> </w:t>
      </w:r>
      <w:r w:rsidRPr="00C746F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was determined</w:t>
      </w:r>
      <w:r w:rsidRPr="00C746F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C746F3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in the lung metastatic lesions</w:t>
      </w:r>
      <w:r w:rsidRPr="00C746F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.</w:t>
      </w:r>
      <w:r w:rsidRPr="00C746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are presented as mean values ± S.E.M. (n = </w:t>
      </w:r>
      <w:r w:rsidRPr="00C746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 w:rsidRPr="00C746F3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513551E9" w14:textId="77777777" w:rsidR="004E4C37" w:rsidRPr="00C746F3" w:rsidRDefault="004E4C37" w:rsidP="004E4C3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FF0000"/>
          <w:kern w:val="0"/>
          <w:sz w:val="24"/>
          <w:szCs w:val="24"/>
        </w:rPr>
      </w:pPr>
    </w:p>
    <w:p w14:paraId="0594287F" w14:textId="77777777" w:rsidR="004E4C37" w:rsidRPr="00934DF9" w:rsidRDefault="004E4C37" w:rsidP="004E4C37">
      <w:pPr>
        <w:spacing w:line="480" w:lineRule="auto"/>
        <w:contextualSpacing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C746F3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Supplementary </w:t>
      </w:r>
      <w:r w:rsidRPr="00C746F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</w:t>
      </w:r>
      <w:r w:rsidRPr="00C746F3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3</w:t>
      </w:r>
      <w:r w:rsidRPr="00C746F3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C746F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Pathophysiological role of the </w:t>
      </w:r>
      <w:r w:rsidRPr="00C746F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PGE</w:t>
      </w:r>
      <w:r w:rsidRPr="00C746F3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>2</w:t>
      </w:r>
      <w:r w:rsidRPr="00C746F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athway in human breast</w:t>
      </w:r>
      <w:r w:rsidRPr="00C746F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cancer</w:t>
      </w:r>
      <w:r w:rsidRPr="00C746F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  <w:proofErr w:type="spellStart"/>
      <w:r w:rsidRPr="00C746F3">
        <w:rPr>
          <w:rFonts w:ascii="Times New Roman" w:hAnsi="Times New Roman" w:cs="Times New Roman" w:hint="eastAsia"/>
          <w:color w:val="000000"/>
          <w:sz w:val="24"/>
          <w:szCs w:val="24"/>
        </w:rPr>
        <w:t>I</w:t>
      </w:r>
      <w:r w:rsidRPr="00C746F3">
        <w:rPr>
          <w:rFonts w:ascii="Times New Roman" w:hAnsi="Times New Roman" w:cs="Times New Roman"/>
          <w:color w:val="000000"/>
          <w:kern w:val="0"/>
          <w:sz w:val="24"/>
          <w:szCs w:val="24"/>
        </w:rPr>
        <w:t>mmunohistochemical</w:t>
      </w:r>
      <w:proofErr w:type="spellEnd"/>
      <w:r w:rsidRPr="00C746F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taining of TBXAS1</w:t>
      </w:r>
      <w:r w:rsidRPr="00C746F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or mPGES-1was performed in human </w:t>
      </w:r>
      <w:r w:rsidRPr="00C746F3">
        <w:rPr>
          <w:rFonts w:ascii="Times New Roman" w:hAnsi="Times New Roman" w:cs="Times New Roman"/>
          <w:color w:val="000000"/>
          <w:kern w:val="0"/>
          <w:sz w:val="24"/>
          <w:szCs w:val="24"/>
        </w:rPr>
        <w:t>breast</w:t>
      </w:r>
      <w:r w:rsidRPr="00C746F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cancer</w:t>
      </w:r>
      <w:r w:rsidRPr="00C746F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issues</w:t>
      </w:r>
      <w:r w:rsidRPr="00C746F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C746F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or normal adjacent </w:t>
      </w:r>
      <w:r w:rsidRPr="00C746F3">
        <w:rPr>
          <w:rFonts w:ascii="Times New Roman" w:hAnsi="Times New Roman" w:cs="Times New Roman"/>
          <w:color w:val="000000"/>
          <w:kern w:val="0"/>
          <w:sz w:val="24"/>
          <w:szCs w:val="24"/>
        </w:rPr>
        <w:t>tissues</w:t>
      </w:r>
      <w:r w:rsidRPr="00C746F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. </w:t>
      </w:r>
      <w:r w:rsidRPr="00C746F3">
        <w:rPr>
          <w:rFonts w:ascii="Times New Roman" w:hAnsi="Times New Roman" w:cs="Times New Roman"/>
          <w:color w:val="000000"/>
          <w:kern w:val="0"/>
          <w:sz w:val="24"/>
          <w:szCs w:val="24"/>
        </w:rPr>
        <w:t>Original magni</w:t>
      </w:r>
      <w:r w:rsidRPr="00C746F3">
        <w:rPr>
          <w:rFonts w:ascii="Times New Roman" w:eastAsia="AdvTT5235d5a9+fb" w:hAnsi="Times New Roman" w:cs="Times New Roman"/>
          <w:color w:val="000000"/>
          <w:kern w:val="0"/>
          <w:sz w:val="24"/>
          <w:szCs w:val="24"/>
        </w:rPr>
        <w:t>fi</w:t>
      </w:r>
      <w:r w:rsidRPr="00C746F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ation: </w:t>
      </w:r>
      <w:r w:rsidRPr="00C746F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40</w:t>
      </w:r>
      <w:r w:rsidRPr="00C746F3">
        <w:rPr>
          <w:rFonts w:ascii="Times New Roman" w:hAnsi="Times New Roman" w:cs="Times New Roman"/>
          <w:color w:val="000000"/>
          <w:kern w:val="0"/>
          <w:sz w:val="24"/>
          <w:szCs w:val="24"/>
        </w:rPr>
        <w:t>×</w:t>
      </w:r>
      <w:r w:rsidR="005D1233" w:rsidRPr="00C746F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</w:t>
      </w:r>
      <w:r w:rsidRPr="00C746F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C746F3">
        <w:rPr>
          <w:rFonts w:ascii="Times New Roman" w:hAnsi="Times New Roman" w:cs="Times New Roman"/>
          <w:color w:val="000000"/>
          <w:kern w:val="0"/>
          <w:sz w:val="24"/>
          <w:szCs w:val="24"/>
        </w:rPr>
        <w:t>200×</w:t>
      </w:r>
      <w:r w:rsidRPr="00C746F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.</w:t>
      </w:r>
    </w:p>
    <w:sectPr w:rsidR="004E4C37" w:rsidRPr="00934DF9" w:rsidSect="00750202">
      <w:pgSz w:w="12240" w:h="15840"/>
      <w:pgMar w:top="1440" w:right="1440" w:bottom="1440" w:left="1440" w:header="850" w:footer="994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e4bfdd46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方正舒体">
    <w:altName w:val="SimSun"/>
    <w:panose1 w:val="00000000000000000000"/>
    <w:charset w:val="80"/>
    <w:family w:val="roman"/>
    <w:notTrueType/>
    <w:pitch w:val="default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NewRoman">
    <w:altName w:val="Arial Unicode MS"/>
    <w:panose1 w:val="00000000000000000000"/>
    <w:charset w:val="00"/>
    <w:family w:val="roman"/>
    <w:notTrueType/>
    <w:pitch w:val="default"/>
    <w:sig w:usb0="00000000" w:usb1="080E0000" w:usb2="00000010" w:usb3="00000000" w:csb0="00040001" w:csb1="00000000"/>
  </w:font>
  <w:font w:name="AdvTT5235d5a9+fb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C37"/>
    <w:rsid w:val="002B0081"/>
    <w:rsid w:val="00333B38"/>
    <w:rsid w:val="004E4C37"/>
    <w:rsid w:val="005D1233"/>
    <w:rsid w:val="007D6467"/>
    <w:rsid w:val="009E5D25"/>
    <w:rsid w:val="00C746F3"/>
    <w:rsid w:val="00DE45A6"/>
    <w:rsid w:val="00F37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297AB1"/>
  <w14:defaultImageDpi w14:val="300"/>
  <w15:docId w15:val="{5241CE1B-009C-41EA-92C0-0E533F5DC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4C37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M Bode</dc:creator>
  <cp:keywords/>
  <dc:description/>
  <cp:lastModifiedBy>nbrickman</cp:lastModifiedBy>
  <cp:revision>4</cp:revision>
  <dcterms:created xsi:type="dcterms:W3CDTF">2016-12-05T15:59:00Z</dcterms:created>
  <dcterms:modified xsi:type="dcterms:W3CDTF">2016-12-05T16:32:00Z</dcterms:modified>
</cp:coreProperties>
</file>